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1</w:t>
        <w:tab/>
      </w:r>
    </w:p>
    <w:p>
      <w:pPr>
        <w:pStyle w:val="Normal"/>
        <w:spacing w:lineRule="auto" w:line="480"/>
        <w:rPr/>
      </w:pPr>
      <w:r>
        <w:rPr>
          <w:rFonts w:cs="Arial" w:ascii="Arial" w:hAnsi="Arial"/>
          <w:i/>
          <w:sz w:val="20"/>
          <w:szCs w:val="20"/>
        </w:rPr>
        <w:t>DC-mediated activation of NKT-LAK and T-LAK</w:t>
      </w:r>
      <w:r>
        <w:rPr>
          <w:rFonts w:cs="Arial" w:ascii="Arial" w:hAnsi="Arial"/>
          <w:sz w:val="20"/>
          <w:szCs w:val="20"/>
        </w:rPr>
        <w:t xml:space="preserve">. 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AK and DC were co-cultured at 10:1 ratio for 48 hrs prior to phenotype analysis.  Representative histograms from 1 donor (of n=4) showing expression of cell surface markers on (A) CD3+CD56+ NKT-LAK or (B) CD3+CD56- T-LAK cultured in the absence (white) or presence (black) of DC.  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2</w:t>
        <w:tab/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LAK cells do not lyse DC during co-culture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Immature DC or OK432-matured DC were labelled with </w:t>
      </w:r>
      <w:r>
        <w:rPr>
          <w:rFonts w:cs="Arial" w:ascii="Arial" w:hAnsi="Arial"/>
          <w:sz w:val="20"/>
          <w:szCs w:val="20"/>
          <w:vertAlign w:val="superscript"/>
        </w:rPr>
        <w:t>51</w:t>
      </w:r>
      <w:r>
        <w:rPr>
          <w:rFonts w:cs="Arial" w:ascii="Arial" w:hAnsi="Arial"/>
          <w:sz w:val="20"/>
          <w:szCs w:val="20"/>
        </w:rPr>
        <w:t>Cr prior to 48 hr co-culture with LAK at various E:T ratios to determine LAK killing of DC targets.  Representative plot of 1 donor (of n=4) showing immature DC (black) and OK432-matured DC (grey) % lysis by LAK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3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Melanoma patient LAK and DC are comparable to cells generated from healthy donor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K/DC generated from melanoma patient PBMC were co-cultured (at 10:1 ratio) for 48 hrs prior to cell phenotype analysis of (A) LAK and (B) DC, as for normal donors in Figures 1, 2 and 3.  (C) 51Cr-release assays were also performed against melanoma cell lines (Mel888 and SKMel-28) following 48hr co-culture, as in Figure 5. All plots show 1 representative donor of n=3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4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Melanoma cells do not inhibit LAK/DC reciprocal phenotype activation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K/DC were cultured in the absence (white) and presence (black) of Mel888 cells (10:1:3 ratio) for 48 hrs prior to cell surface marker analysis of (A) CD11c+ DC and (B) CD3-CD56+ NK-LAK. Representative plots of 1 donor (of n=4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5</w:t>
      </w:r>
    </w:p>
    <w:p>
      <w:pPr>
        <w:pStyle w:val="Normal"/>
        <w:spacing w:lineRule="auto" w:line="48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Melanoma cells do not inhibit LAK/DC inflammatory cytokine releas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AK/DC were cultured in the absence or presence of Mel888 cells (10:1:3 ratio) for 48 hrs prior to measurement of cytokine secretion by ELISA.  Mel888 cells, LAK and</w:t>
      </w:r>
      <w:bookmarkStart w:id="0" w:name="_GoBack"/>
      <w:bookmarkEnd w:id="0"/>
      <w:r>
        <w:rPr>
          <w:rFonts w:cs="Arial" w:ascii="Arial" w:hAnsi="Arial"/>
          <w:sz w:val="20"/>
          <w:szCs w:val="20"/>
        </w:rPr>
        <w:t xml:space="preserve"> DC were cultured alone as controls.  Representative plots of 1 donor (*p&lt;0.05 for n=4).</w:t>
      </w:r>
    </w:p>
    <w:sectPr>
      <w:type w:val="nextPage"/>
      <w:pgSz w:w="11906" w:h="16838"/>
      <w:pgMar w:left="1701" w:right="17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11:01:00Z</dcterms:created>
  <dc:creator>ajeesh</dc:creator>
  <dc:description/>
  <dc:language>en-US</dc:language>
  <cp:lastModifiedBy>ajeesh</cp:lastModifiedBy>
  <dcterms:modified xsi:type="dcterms:W3CDTF">2011-08-05T11:01:00Z</dcterms:modified>
  <cp:revision>1</cp:revision>
  <dc:subject/>
  <dc:title>Supplementary Figure Legends</dc:title>
</cp:coreProperties>
</file>